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C8B20" w14:textId="125F9E15" w:rsidR="00C31A3B" w:rsidRPr="00B4652D" w:rsidRDefault="006C5427" w:rsidP="00C31A3B">
      <w:pP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</w:pPr>
      <w: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t>Supplementary</w:t>
      </w:r>
      <w:r w:rsidR="00CA5220"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t xml:space="preserve"> Table 5</w:t>
      </w:r>
      <w:r w:rsidR="00C31A3B" w:rsidRPr="00B4652D"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t xml:space="preserve">: Comparisons of FEP and CON when including IQ as a covariate </w:t>
      </w:r>
    </w:p>
    <w:tbl>
      <w:tblPr>
        <w:tblW w:w="5880" w:type="dxa"/>
        <w:tblLook w:val="04A0" w:firstRow="1" w:lastRow="0" w:firstColumn="1" w:lastColumn="0" w:noHBand="0" w:noVBand="1"/>
      </w:tblPr>
      <w:tblGrid>
        <w:gridCol w:w="2394"/>
        <w:gridCol w:w="1241"/>
        <w:gridCol w:w="1124"/>
        <w:gridCol w:w="1121"/>
      </w:tblGrid>
      <w:tr w:rsidR="00B4652D" w:rsidRPr="00B4652D" w14:paraId="4CC9B59D" w14:textId="77777777" w:rsidTr="00B4652D">
        <w:trPr>
          <w:trHeight w:val="144"/>
        </w:trPr>
        <w:tc>
          <w:tcPr>
            <w:tcW w:w="58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57DD8" w14:textId="77777777" w:rsidR="00B4652D" w:rsidRPr="00B4652D" w:rsidRDefault="00B4652D" w:rsidP="00B4652D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# of Items Recalled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w/ age + sex as covariates)</w:t>
            </w:r>
          </w:p>
        </w:tc>
      </w:tr>
      <w:tr w:rsidR="00B4652D" w:rsidRPr="00B4652D" w14:paraId="5D6F22CA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9225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69F46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90119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BC63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B4652D" w:rsidRPr="00B4652D" w14:paraId="7199F02F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79D3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059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1EC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A356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253B61B8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2207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P vs C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303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8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DD35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1B6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6</w:t>
            </w:r>
          </w:p>
        </w:tc>
      </w:tr>
      <w:tr w:rsidR="00B4652D" w:rsidRPr="00B4652D" w14:paraId="1DC8E183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9500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13F0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D09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8BC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  <w:bookmarkStart w:id="0" w:name="_GoBack"/>
        <w:bookmarkEnd w:id="0"/>
      </w:tr>
      <w:tr w:rsidR="00B4652D" w:rsidRPr="00B4652D" w14:paraId="3EBCFDC2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0E3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4E7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30C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E39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119F5684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D683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5407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74D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712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</w:t>
            </w:r>
          </w:p>
        </w:tc>
      </w:tr>
      <w:tr w:rsidR="00B4652D" w:rsidRPr="00B4652D" w14:paraId="6EAE766B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BBE7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5E5D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0A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2197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364569F5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1DB89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iq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FE99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02E8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4C1A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B4652D" w:rsidRPr="00B4652D" w14:paraId="67B528B0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9C9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3CB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665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F47D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B4652D" w:rsidRPr="00B4652D" w14:paraId="52595649" w14:textId="77777777" w:rsidTr="00B4652D">
        <w:trPr>
          <w:trHeight w:val="144"/>
        </w:trPr>
        <w:tc>
          <w:tcPr>
            <w:tcW w:w="5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6DA81" w14:textId="77777777" w:rsidR="00B4652D" w:rsidRPr="00B4652D" w:rsidRDefault="00B4652D" w:rsidP="00B4652D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Temporal Clustering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w/ age + sex as covariates)</w:t>
            </w:r>
          </w:p>
        </w:tc>
      </w:tr>
      <w:tr w:rsidR="00B4652D" w:rsidRPr="00B4652D" w14:paraId="5BF057A6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01D0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DF66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532E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FBD5D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B4652D" w:rsidRPr="00B4652D" w14:paraId="48157CD0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645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C3DD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AFB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4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667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B4652D" w:rsidRPr="00B4652D" w14:paraId="1DDDE420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0243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P vs C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C836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9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B3D5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C1B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</w:t>
            </w:r>
          </w:p>
        </w:tc>
      </w:tr>
      <w:tr w:rsidR="00B4652D" w:rsidRPr="00B4652D" w14:paraId="1FEA12D5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544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DC0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9C8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2E5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4</w:t>
            </w:r>
          </w:p>
        </w:tc>
      </w:tr>
      <w:tr w:rsidR="00B4652D" w:rsidRPr="00B4652D" w14:paraId="483089DE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2A93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484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D363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346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25C95B78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EECE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108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E88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A3A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11B6EB3D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D2C0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E68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3CD5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79E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</w:t>
            </w:r>
          </w:p>
        </w:tc>
      </w:tr>
      <w:tr w:rsidR="00B4652D" w:rsidRPr="00B4652D" w14:paraId="4B4246AE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45D9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62A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19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C1A9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1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3DF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6</w:t>
            </w:r>
          </w:p>
        </w:tc>
      </w:tr>
      <w:tr w:rsidR="00B4652D" w:rsidRPr="00B4652D" w14:paraId="0577CEB9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E4BE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iq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2D8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152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E1F9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39DB2D0D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4AB3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976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5D9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6B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B4652D" w:rsidRPr="00B4652D" w14:paraId="73110BDC" w14:textId="77777777" w:rsidTr="00B4652D">
        <w:trPr>
          <w:trHeight w:val="144"/>
        </w:trPr>
        <w:tc>
          <w:tcPr>
            <w:tcW w:w="5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2C02" w14:textId="77777777" w:rsidR="00B4652D" w:rsidRPr="00B4652D" w:rsidRDefault="00B4652D" w:rsidP="00B4652D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Semantic Clustering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w/ age + sex as covariates)</w:t>
            </w:r>
          </w:p>
        </w:tc>
      </w:tr>
      <w:tr w:rsidR="00B4652D" w:rsidRPr="00B4652D" w14:paraId="09B5DA8F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0ED8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568E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22F0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3F1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B4652D" w:rsidRPr="00B4652D" w14:paraId="784D1552" w14:textId="77777777" w:rsidTr="00B4652D">
        <w:trPr>
          <w:trHeight w:val="144"/>
        </w:trPr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5B1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8115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6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B74E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F969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B4652D" w:rsidRPr="00B4652D" w14:paraId="4B284164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E55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P vs C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4DA5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5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8E8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C35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</w:t>
            </w:r>
          </w:p>
        </w:tc>
      </w:tr>
      <w:tr w:rsidR="00B4652D" w:rsidRPr="00B4652D" w14:paraId="20F7FB0C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702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0F77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2D03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8B5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5FD625A7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B38E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314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00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928D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561BC3DB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706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049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F0E6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76AD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31C4B4B0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8FE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BD7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B14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F31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1</w:t>
            </w:r>
          </w:p>
        </w:tc>
      </w:tr>
      <w:tr w:rsidR="00B4652D" w:rsidRPr="00B4652D" w14:paraId="74FBC578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9D07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EE4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6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3636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A676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3</w:t>
            </w:r>
          </w:p>
        </w:tc>
      </w:tr>
      <w:tr w:rsidR="00B4652D" w:rsidRPr="00B4652D" w14:paraId="629AF3FB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38D2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iq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B9F2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4C693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2CC7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446849A0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BC99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2050" w14:textId="77777777" w:rsidR="00B4652D" w:rsidRPr="00B4652D" w:rsidRDefault="00B4652D" w:rsidP="00B4652D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51B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8DBD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B4652D" w:rsidRPr="00B4652D" w14:paraId="1AE9DF0D" w14:textId="77777777" w:rsidTr="00B4652D">
        <w:trPr>
          <w:trHeight w:val="144"/>
        </w:trPr>
        <w:tc>
          <w:tcPr>
            <w:tcW w:w="5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D6147" w14:textId="77777777" w:rsidR="00B4652D" w:rsidRPr="00B4652D" w:rsidRDefault="00B4652D" w:rsidP="00B4652D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# of Items Recalled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w/o age + sex as covariates)</w:t>
            </w:r>
          </w:p>
        </w:tc>
      </w:tr>
      <w:tr w:rsidR="00B4652D" w:rsidRPr="00B4652D" w14:paraId="61AC90E1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EABC0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F96CD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91D3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2087E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B4652D" w:rsidRPr="00B4652D" w14:paraId="7035227B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F00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837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C2F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BAC6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5D495235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BFB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P vs C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CDFD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7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475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B13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6</w:t>
            </w:r>
          </w:p>
        </w:tc>
      </w:tr>
      <w:tr w:rsidR="00B4652D" w:rsidRPr="00B4652D" w14:paraId="35FDA751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97F0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C67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0C9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CCC7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</w:t>
            </w:r>
          </w:p>
        </w:tc>
      </w:tr>
      <w:tr w:rsidR="00B4652D" w:rsidRPr="00B4652D" w14:paraId="3A37B680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962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D99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89B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C70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2B25062C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225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iq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0502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F5F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F588D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B4652D" w:rsidRPr="00B4652D" w14:paraId="53D03FE7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7D8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AE8D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E9E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B5EE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B4652D" w:rsidRPr="00B4652D" w14:paraId="192A0735" w14:textId="77777777" w:rsidTr="00B4652D">
        <w:trPr>
          <w:trHeight w:val="144"/>
        </w:trPr>
        <w:tc>
          <w:tcPr>
            <w:tcW w:w="5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075F4" w14:textId="77777777" w:rsidR="00B4652D" w:rsidRPr="00B4652D" w:rsidRDefault="00B4652D" w:rsidP="00B4652D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Temporal Clustering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w/o age + sex as covariates)</w:t>
            </w:r>
          </w:p>
        </w:tc>
      </w:tr>
      <w:tr w:rsidR="00B4652D" w:rsidRPr="00B4652D" w14:paraId="6520D4A0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32F9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52ADE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A41E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FA1D9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B4652D" w:rsidRPr="00B4652D" w14:paraId="0375120A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F350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2133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6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72E6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3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C56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B4652D" w:rsidRPr="00B4652D" w14:paraId="04E6F9D0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AD86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P vs C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C7B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11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AA9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A2F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8</w:t>
            </w:r>
          </w:p>
        </w:tc>
      </w:tr>
      <w:tr w:rsidR="00B4652D" w:rsidRPr="00B4652D" w14:paraId="21006EE5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526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9827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D12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CB56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2AE640EA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1A10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AD9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EC5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FDE6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3</w:t>
            </w:r>
          </w:p>
        </w:tc>
      </w:tr>
      <w:tr w:rsidR="00B4652D" w:rsidRPr="00B4652D" w14:paraId="17C9045E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1B1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F3A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19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893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1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CF42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5</w:t>
            </w:r>
          </w:p>
        </w:tc>
      </w:tr>
      <w:tr w:rsidR="00B4652D" w:rsidRPr="00B4652D" w14:paraId="44480E8E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935F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iq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8C1F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6DEA7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87B1D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02CB6235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43B7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8D0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6087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D9F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B4652D" w:rsidRPr="00B4652D" w14:paraId="76781B38" w14:textId="77777777" w:rsidTr="00B4652D">
        <w:trPr>
          <w:trHeight w:val="144"/>
        </w:trPr>
        <w:tc>
          <w:tcPr>
            <w:tcW w:w="5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2D92" w14:textId="77777777" w:rsidR="00B4652D" w:rsidRPr="00B4652D" w:rsidRDefault="00B4652D" w:rsidP="00B4652D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 xml:space="preserve">Semantic Clustering 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(w/o age + sex as covariates)</w:t>
            </w:r>
          </w:p>
        </w:tc>
      </w:tr>
      <w:tr w:rsidR="00B4652D" w:rsidRPr="00B4652D" w14:paraId="78AB1561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93AB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F4730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AF73E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BFAA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B4652D" w:rsidRPr="00B4652D" w14:paraId="7765F0C0" w14:textId="77777777" w:rsidTr="00B4652D">
        <w:trPr>
          <w:trHeight w:val="144"/>
        </w:trPr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261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4A4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5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ED0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95F1" w14:textId="087EDDB2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B4652D" w:rsidRPr="00B4652D" w14:paraId="40BE0847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EA6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P vs C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B74E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5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FA29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D409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</w:t>
            </w:r>
          </w:p>
        </w:tc>
      </w:tr>
      <w:tr w:rsidR="00B4652D" w:rsidRPr="00B4652D" w14:paraId="4D4C3167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6FAC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F833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606B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C2E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4652D" w:rsidRPr="00B4652D" w14:paraId="6F81965F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097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29C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6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0577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8817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3</w:t>
            </w:r>
          </w:p>
        </w:tc>
      </w:tr>
      <w:tr w:rsidR="00B4652D" w:rsidRPr="00B4652D" w14:paraId="75C47A87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A74E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lastRenderedPageBreak/>
              <w:t>recall accuracy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51A6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1FE1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B4A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7</w:t>
            </w:r>
          </w:p>
        </w:tc>
      </w:tr>
      <w:tr w:rsidR="00B4652D" w:rsidRPr="00B4652D" w14:paraId="040F58D9" w14:textId="77777777" w:rsidTr="00B4652D">
        <w:trPr>
          <w:trHeight w:val="144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83A8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iq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08C2F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E434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85EA" w14:textId="77777777" w:rsidR="00B4652D" w:rsidRPr="00B4652D" w:rsidRDefault="00B4652D" w:rsidP="00B4652D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</w:tbl>
    <w:p w14:paraId="25E323A3" w14:textId="77777777" w:rsidR="00C31A3B" w:rsidRPr="00B4652D" w:rsidRDefault="00C31A3B" w:rsidP="00C31A3B">
      <w:pPr>
        <w:rPr>
          <w:rFonts w:ascii="Helvetica" w:hAnsi="Helvetica"/>
        </w:rPr>
      </w:pPr>
    </w:p>
    <w:sectPr w:rsidR="00C31A3B" w:rsidRPr="00B4652D" w:rsidSect="002A7163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90F"/>
    <w:rsid w:val="002A7163"/>
    <w:rsid w:val="00370C88"/>
    <w:rsid w:val="0043790F"/>
    <w:rsid w:val="00453BBF"/>
    <w:rsid w:val="006C5427"/>
    <w:rsid w:val="006E1011"/>
    <w:rsid w:val="00B4652D"/>
    <w:rsid w:val="00C31A3B"/>
    <w:rsid w:val="00CA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E72A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A3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5</Characters>
  <Application>Microsoft Macintosh Word</Application>
  <DocSecurity>0</DocSecurity>
  <Lines>11</Lines>
  <Paragraphs>3</Paragraphs>
  <ScaleCrop>false</ScaleCrop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8-01-05T16:38:00Z</dcterms:created>
  <dcterms:modified xsi:type="dcterms:W3CDTF">2018-01-05T16:38:00Z</dcterms:modified>
</cp:coreProperties>
</file>